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01"/>
        <w:gridCol w:w="811"/>
        <w:gridCol w:w="1376"/>
        <w:gridCol w:w="1251"/>
        <w:gridCol w:w="1197"/>
        <w:gridCol w:w="1388"/>
        <w:gridCol w:w="1100"/>
        <w:gridCol w:w="1100"/>
        <w:gridCol w:w="1100"/>
        <w:gridCol w:w="1388"/>
        <w:gridCol w:w="1100"/>
        <w:gridCol w:w="1388"/>
      </w:tblGrid>
      <w:tr w:rsidR="002E4BCA" w14:paraId="68B0DAFD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4E4D6D5E" w14:textId="13066AC8" w:rsidR="002E4BCA" w:rsidRDefault="00655C28">
            <w:pPr>
              <w:pStyle w:val="Title1"/>
              <w:spacing w:before="0" w:beforeAutospacing="0" w:after="0" w:afterAutospacing="0"/>
              <w:rPr>
                <w:rFonts w:ascii="Verdana" w:hAnsi="Verdana"/>
                <w:b/>
                <w:bCs/>
                <w14:ligatures w14:val="none"/>
              </w:rPr>
            </w:pPr>
            <w:r>
              <w:rPr>
                <w:rFonts w:ascii="Verdana" w:hAnsi="Verdana"/>
                <w:b/>
                <w:bCs/>
              </w:rPr>
              <w:t>S4 Table: NHFOV compared to NIPPV for respiratory support after extubation in neonates</w:t>
            </w:r>
          </w:p>
          <w:p w14:paraId="0B697B6E" w14:textId="67B0619A" w:rsidR="002E4BCA" w:rsidRDefault="002E4BCA">
            <w:pPr>
              <w:divId w:val="68306120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</w:p>
        </w:tc>
      </w:tr>
      <w:tr w:rsidR="002E4BCA" w14:paraId="0E02AA77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CE064E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D4DBD7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2E4BCA" w14:paraId="4254B5A2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524550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39DCBD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D60DDC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DE8A89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758CE7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AB394F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C258CD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D586CA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A0D6D1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5DC4D3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E4BCA" w14:paraId="0207EBF3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C8DFAB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397877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CF42CC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427696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CC1051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F9AB344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DC0841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356334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IPPV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2BA791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HFOV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C8523F" w14:textId="77777777" w:rsidR="002E4BCA" w:rsidRDefault="002E4BC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081C4A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NIPPV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32482D" w14:textId="77777777" w:rsidR="002E4BCA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NHFOV</w:t>
            </w:r>
          </w:p>
        </w:tc>
      </w:tr>
      <w:tr w:rsidR="002E4BCA" w14:paraId="0B425296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77A9" w14:textId="77777777" w:rsidR="002E4BCA" w:rsidRDefault="00000000">
            <w:pPr>
              <w:divId w:val="160703637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Reintubation (within 7 days of extubation)</w:t>
            </w:r>
          </w:p>
        </w:tc>
      </w:tr>
      <w:tr w:rsidR="002E4BCA" w14:paraId="136E1843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6F3D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2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541E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DC95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30E46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783EE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D4AA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5D8FC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2202D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6/113 (1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9360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9/112 (8.0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9FEDC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6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8 to 2.14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31BBB" w14:textId="77777777" w:rsidR="002E4BCA" w:rsidRDefault="00000000">
            <w:pPr>
              <w:jc w:val="center"/>
              <w:divId w:val="768318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42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BBEA9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54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16 fewer to 161 more)</w:t>
            </w:r>
          </w:p>
        </w:tc>
      </w:tr>
      <w:tr w:rsidR="002E4BCA" w14:paraId="45ED2A58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58508" w14:textId="77777777" w:rsidR="002E4BCA" w:rsidRDefault="00000000">
            <w:pPr>
              <w:divId w:val="183730566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Extubation failure within 72 hrs</w:t>
            </w:r>
          </w:p>
        </w:tc>
      </w:tr>
      <w:tr w:rsidR="002E4BCA" w14:paraId="19B0BC8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E52C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64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9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A754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32973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9DAC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AA809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D2D6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36A82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49EFDE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36/821 (16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3EE3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88/821 (10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59FC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6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50 to 0.83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F3DD5" w14:textId="77777777" w:rsidR="002E4BCA" w:rsidRDefault="00000000">
            <w:pPr>
              <w:jc w:val="center"/>
              <w:divId w:val="198418921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66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3D21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58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83 fewer to 28 fewer)</w:t>
            </w:r>
          </w:p>
        </w:tc>
      </w:tr>
      <w:tr w:rsidR="002E4BCA" w14:paraId="344B26A8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C3CD1D8" w14:textId="77777777" w:rsidR="002E4BCA" w:rsidRDefault="00000000">
            <w:pPr>
              <w:divId w:val="186019596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Bronchopulmonary dysplasia</w:t>
            </w:r>
          </w:p>
        </w:tc>
      </w:tr>
      <w:tr w:rsidR="002E4BCA" w14:paraId="1255AC5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6D70B" w14:textId="76603CCC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F6757E">
              <w:rPr>
                <w:rFonts w:ascii="Verdana" w:eastAsia="Times New Roman" w:hAnsi="Verdana"/>
                <w:sz w:val="16"/>
                <w:szCs w:val="16"/>
              </w:rPr>
              <w:t>65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8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49CF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551C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FB1D6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642E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22BF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D0FC6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2FA7D" w14:textId="3F4FDCCC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53/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827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(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30</w:t>
            </w:r>
            <w:r>
              <w:rPr>
                <w:rFonts w:ascii="Verdana" w:eastAsia="Times New Roman" w:hAnsi="Verdana"/>
                <w:sz w:val="16"/>
                <w:szCs w:val="16"/>
              </w:rPr>
              <w:t>.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08C43" w14:textId="169B5DAC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2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4</w:t>
            </w:r>
            <w:r>
              <w:rPr>
                <w:rFonts w:ascii="Verdana" w:eastAsia="Times New Roman" w:hAnsi="Verdana"/>
                <w:sz w:val="16"/>
                <w:szCs w:val="16"/>
              </w:rPr>
              <w:t>/832 (2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>.</w:t>
            </w:r>
            <w:r w:rsidR="00C5046A">
              <w:rPr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1D41C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76 to 1.0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3140E" w14:textId="77777777" w:rsidR="002E4BCA" w:rsidRDefault="00000000">
            <w:pPr>
              <w:jc w:val="center"/>
              <w:divId w:val="182296280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,129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54DC6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36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271 fewer to 23 more)</w:t>
            </w:r>
          </w:p>
        </w:tc>
      </w:tr>
      <w:tr w:rsidR="002E4BCA" w14:paraId="2EC5E3F2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BC0CEAE" w14:textId="77777777" w:rsidR="002E4BCA" w:rsidRDefault="00000000">
            <w:pPr>
              <w:divId w:val="144515492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Pulmonary air leak</w:t>
            </w:r>
          </w:p>
        </w:tc>
      </w:tr>
      <w:tr w:rsidR="002E4BCA" w14:paraId="2E27320B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682C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69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8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3A0D2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D8FCD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27A8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3325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FB86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338F8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D2FE1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0/849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27D8A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6/845 (1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6F6D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2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43 to 1.53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7881D" w14:textId="77777777" w:rsidR="002E4BCA" w:rsidRDefault="00000000">
            <w:pPr>
              <w:jc w:val="center"/>
              <w:divId w:val="128346036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4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DB8C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4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3 fewer to 12 more)</w:t>
            </w:r>
          </w:p>
        </w:tc>
      </w:tr>
      <w:tr w:rsidR="002E4BCA" w14:paraId="0D6371CD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0B791DC" w14:textId="77777777" w:rsidR="002E4BCA" w:rsidRDefault="00000000">
            <w:pPr>
              <w:divId w:val="182978656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All-cause mortality (before hospital discharge)</w:t>
            </w:r>
          </w:p>
        </w:tc>
      </w:tr>
      <w:tr w:rsidR="002E4BCA" w14:paraId="2417940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186E3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117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3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07BE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DDA5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DB61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E4CB9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very 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1FE91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FE4B5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Very 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5BA0A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2/589 (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ED3A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2/590 (2.0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A3BC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9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25 to 3.84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33AA6" w14:textId="77777777" w:rsidR="002E4BCA" w:rsidRDefault="00000000">
            <w:pPr>
              <w:jc w:val="center"/>
              <w:divId w:val="90507148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0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DBC9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0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5 fewer to 58 more)</w:t>
            </w:r>
          </w:p>
        </w:tc>
      </w:tr>
      <w:tr w:rsidR="002E4BCA" w14:paraId="14FCF626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7961DAB" w14:textId="77777777" w:rsidR="002E4BCA" w:rsidRDefault="00000000">
            <w:pPr>
              <w:divId w:val="31765723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Retinopathy of prematurity, severe stage ≥3</w:t>
            </w:r>
          </w:p>
        </w:tc>
      </w:tr>
      <w:tr w:rsidR="002E4BCA" w14:paraId="47B2B02D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BDF2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2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CC2B7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6E7BC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4D78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C899E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841C0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F23E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C2891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3/512 (1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18468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64/517 (12.4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14FD8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7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64 to 1.19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0BE93" w14:textId="77777777" w:rsidR="002E4BCA" w:rsidRDefault="00000000">
            <w:pPr>
              <w:jc w:val="center"/>
              <w:divId w:val="32455625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43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BF49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9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51 fewer to 27 more)</w:t>
            </w:r>
          </w:p>
        </w:tc>
      </w:tr>
      <w:tr w:rsidR="002E4BCA" w14:paraId="603AF3E7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8318" w14:textId="77777777" w:rsidR="002E4BCA" w:rsidRDefault="00000000">
            <w:pPr>
              <w:divId w:val="101784965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 xml:space="preserve">Intraventricular haemorrhage, grade </w:t>
            </w:r>
            <w:r>
              <w:rPr>
                <w:rStyle w:val="label"/>
                <w:rFonts w:ascii="Cambria Math" w:eastAsia="Times New Roman" w:hAnsi="Cambria Math" w:cs="Cambria Math"/>
                <w:b/>
                <w:bCs/>
                <w:szCs w:val="22"/>
              </w:rPr>
              <w:t>⪰</w:t>
            </w:r>
            <w:r>
              <w:rPr>
                <w:rStyle w:val="label"/>
                <w:rFonts w:ascii="Verdana" w:eastAsia="Times New Roman" w:hAnsi="Verdana"/>
                <w:b/>
                <w:bCs/>
                <w:szCs w:val="22"/>
              </w:rPr>
              <w:t>3</w:t>
            </w:r>
          </w:p>
        </w:tc>
      </w:tr>
      <w:tr w:rsidR="002E4BCA" w14:paraId="388048A9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BC9F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32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116BF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298C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C83CE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94A6E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93A9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8E05B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403C9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0/658 (1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2291C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56/668 (8.4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FF104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RR 0.8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57 to 1.1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DD1C4" w14:textId="77777777" w:rsidR="002E4BCA" w:rsidRDefault="00000000">
            <w:pPr>
              <w:jc w:val="center"/>
              <w:divId w:val="111779282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6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4FF3A" w14:textId="77777777" w:rsidR="002E4BCA" w:rsidRDefault="0000000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1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46 fewer to 13 more)</w:t>
            </w:r>
          </w:p>
        </w:tc>
      </w:tr>
    </w:tbl>
    <w:p w14:paraId="2C704726" w14:textId="77777777" w:rsidR="002E4BCA" w:rsidRDefault="00000000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14:paraId="6A6648C8" w14:textId="77777777" w:rsidR="002E4BCA" w:rsidRDefault="00000000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71030189" w14:textId="77777777" w:rsidR="002E4BCA" w:rsidRDefault="00000000">
      <w:pPr>
        <w:divId w:val="65368563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Downgraded one level for serious limitations based on: risk of bias (lack of blinding)</w:t>
      </w:r>
    </w:p>
    <w:p w14:paraId="1B5EDFA8" w14:textId="77777777" w:rsidR="002E4BCA" w:rsidRDefault="00000000">
      <w:pPr>
        <w:divId w:val="105284605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b. Not downgraded for inconsistency: heterogeneity can be explained by different inclusion criteria in the two studies.</w:t>
      </w:r>
    </w:p>
    <w:p w14:paraId="21B6DF50" w14:textId="77777777" w:rsidR="002E4BCA" w:rsidRDefault="00000000">
      <w:pPr>
        <w:divId w:val="390463884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c. Downgraded two level for serious limitation based on: Wide CI includes clinically important benefit and harm</w:t>
      </w:r>
    </w:p>
    <w:p w14:paraId="7FA1CB23" w14:textId="77777777" w:rsidR="002E4BCA" w:rsidRDefault="00000000">
      <w:pPr>
        <w:divId w:val="185218598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d. Downgraded two level for very serious limitations based on: risk of bias (lack of blinding, unclear selection bias and reporting bias).</w:t>
      </w:r>
    </w:p>
    <w:p w14:paraId="7CFAFE10" w14:textId="77777777" w:rsidR="002E4BCA" w:rsidRDefault="00000000">
      <w:pPr>
        <w:divId w:val="1589193487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e. Downgraded one level for serious limitation based on: Wide CI includes clinically important benefit or harm </w:t>
      </w:r>
    </w:p>
    <w:p w14:paraId="43F1B1DC" w14:textId="77777777" w:rsidR="00D52A1D" w:rsidRDefault="00000000">
      <w:pPr>
        <w:divId w:val="1961380280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f. Downgraded one level for serious limitations based on: risk of bias (lack of blinding of participants and personnel, unclear risk of selection and reporting bias</w:t>
      </w:r>
    </w:p>
    <w:sectPr w:rsidR="00D52A1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2F"/>
    <w:rsid w:val="002E4BCA"/>
    <w:rsid w:val="00655C28"/>
    <w:rsid w:val="00C5046A"/>
    <w:rsid w:val="00C86D2F"/>
    <w:rsid w:val="00CF5CE9"/>
    <w:rsid w:val="00D52A1D"/>
    <w:rsid w:val="00F6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9162"/>
  <w15:docId w15:val="{3F57421C-CDEA-4F04-8BD7-D7294F87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I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5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7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5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79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6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96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18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meshwar prasad</cp:lastModifiedBy>
  <cp:revision>4</cp:revision>
  <dcterms:created xsi:type="dcterms:W3CDTF">2024-03-15T07:16:00Z</dcterms:created>
  <dcterms:modified xsi:type="dcterms:W3CDTF">2024-03-19T17:37:00Z</dcterms:modified>
</cp:coreProperties>
</file>